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F253A" w14:textId="3A22015A" w:rsidR="008361F6" w:rsidRPr="00E71326" w:rsidRDefault="005A3F0D" w:rsidP="00E71326">
      <w:pPr>
        <w:spacing w:line="360" w:lineRule="auto"/>
        <w:rPr>
          <w:rFonts w:ascii="Times New Roman" w:hAnsi="Times New Roman" w:cs="Times New Roman"/>
          <w:b/>
          <w:bCs/>
        </w:rPr>
      </w:pPr>
      <w:r w:rsidRPr="005A3F0D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5A3F0D">
        <w:rPr>
          <w:rFonts w:ascii="Times New Roman" w:hAnsi="Times New Roman" w:cs="Times New Roman"/>
          <w:b/>
          <w:bCs/>
        </w:rPr>
        <w:t>material</w:t>
      </w:r>
    </w:p>
    <w:p w14:paraId="5BBF9642" w14:textId="780CC7C1" w:rsidR="003876EB" w:rsidRDefault="003876EB" w:rsidP="005B75E2">
      <w:pPr>
        <w:spacing w:line="360" w:lineRule="auto"/>
        <w:rPr>
          <w:rFonts w:ascii="Times New Roman" w:hAnsi="Times New Roman" w:cs="Times New Roman"/>
        </w:rPr>
      </w:pPr>
    </w:p>
    <w:p w14:paraId="3E6F0230" w14:textId="77777777" w:rsidR="00C75778" w:rsidRDefault="00C75778" w:rsidP="00C7577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75778">
        <w:rPr>
          <w:rFonts w:ascii="Times New Roman" w:hAnsi="Times New Roman" w:cs="Times New Roman"/>
          <w:b/>
          <w:bCs/>
        </w:rPr>
        <w:t>Systematic dissection of genomic features determining the vast diversity of conotoxins</w:t>
      </w:r>
    </w:p>
    <w:p w14:paraId="3FEFF66C" w14:textId="0C1B99AD" w:rsidR="00354F21" w:rsidRPr="00354F21" w:rsidRDefault="00354F21" w:rsidP="00354F21">
      <w:pPr>
        <w:spacing w:line="360" w:lineRule="auto"/>
        <w:rPr>
          <w:rFonts w:ascii="Times New Roman" w:hAnsi="Times New Roman" w:cs="Times New Roman"/>
          <w:szCs w:val="21"/>
        </w:rPr>
      </w:pPr>
      <w:r w:rsidRPr="00354F21">
        <w:rPr>
          <w:rFonts w:ascii="Times New Roman" w:hAnsi="Times New Roman" w:cs="Times New Roman"/>
          <w:szCs w:val="21"/>
        </w:rPr>
        <w:t>Jian-Wei Zheng</w:t>
      </w:r>
      <w:r w:rsidRPr="00354F21">
        <w:rPr>
          <w:rFonts w:ascii="Times New Roman" w:hAnsi="Times New Roman" w:cs="Times New Roman"/>
          <w:szCs w:val="21"/>
          <w:vertAlign w:val="superscript"/>
        </w:rPr>
        <w:t>1,2</w:t>
      </w:r>
      <w:r w:rsidR="00B10D94" w:rsidRPr="00B10D94">
        <w:rPr>
          <w:rFonts w:ascii="Times New Roman" w:hAnsi="Times New Roman" w:cs="Times New Roman" w:hint="eastAsia"/>
          <w:szCs w:val="21"/>
          <w:vertAlign w:val="superscript"/>
        </w:rPr>
        <w:t>†</w:t>
      </w:r>
      <w:r w:rsidRPr="00354F21">
        <w:rPr>
          <w:rFonts w:ascii="Times New Roman" w:hAnsi="Times New Roman" w:cs="Times New Roman"/>
          <w:szCs w:val="21"/>
        </w:rPr>
        <w:t>, Yang Lu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="00B10D94" w:rsidRPr="00B10D94">
        <w:rPr>
          <w:rFonts w:ascii="Times New Roman" w:hAnsi="Times New Roman" w:cs="Times New Roman" w:hint="eastAsia"/>
          <w:szCs w:val="21"/>
          <w:vertAlign w:val="superscript"/>
        </w:rPr>
        <w:t>†</w:t>
      </w:r>
      <w:r w:rsidRPr="00354F21">
        <w:rPr>
          <w:rFonts w:ascii="Times New Roman" w:hAnsi="Times New Roman" w:cs="Times New Roman"/>
          <w:szCs w:val="21"/>
        </w:rPr>
        <w:t>, Yu-Feng Y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Dan Hu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Da-Wei Li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Xiang W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Yang Gao</w:t>
      </w:r>
      <w:r w:rsidRPr="00354F21">
        <w:rPr>
          <w:rFonts w:ascii="Times New Roman" w:hAnsi="Times New Roman" w:cs="Times New Roman"/>
          <w:szCs w:val="21"/>
          <w:vertAlign w:val="superscript"/>
        </w:rPr>
        <w:t>3</w:t>
      </w:r>
      <w:r w:rsidRPr="00354F21">
        <w:rPr>
          <w:rFonts w:ascii="Times New Roman" w:hAnsi="Times New Roman" w:cs="Times New Roman"/>
          <w:szCs w:val="21"/>
        </w:rPr>
        <w:t>, Wei-Dong Y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54F21">
        <w:rPr>
          <w:rFonts w:ascii="Times New Roman" w:hAnsi="Times New Roman" w:cs="Times New Roman"/>
          <w:szCs w:val="21"/>
        </w:rPr>
        <w:t>Yuanfang</w:t>
      </w:r>
      <w:proofErr w:type="spellEnd"/>
      <w:r w:rsidRPr="00354F21">
        <w:rPr>
          <w:rFonts w:ascii="Times New Roman" w:hAnsi="Times New Roman" w:cs="Times New Roman"/>
          <w:szCs w:val="21"/>
        </w:rPr>
        <w:t xml:space="preserve"> Guan</w:t>
      </w:r>
      <w:r w:rsidRPr="00354F21">
        <w:rPr>
          <w:rFonts w:ascii="Times New Roman" w:hAnsi="Times New Roman" w:cs="Times New Roman"/>
          <w:szCs w:val="21"/>
          <w:vertAlign w:val="superscript"/>
        </w:rPr>
        <w:t>4</w:t>
      </w:r>
      <w:r w:rsidRPr="00354F21">
        <w:rPr>
          <w:rFonts w:ascii="Times New Roman" w:hAnsi="Times New Roman" w:cs="Times New Roman"/>
          <w:szCs w:val="21"/>
        </w:rPr>
        <w:t>, Hong-Ye Li</w:t>
      </w:r>
      <w:r w:rsidRPr="00354F21">
        <w:rPr>
          <w:rFonts w:ascii="Times New Roman" w:hAnsi="Times New Roman" w:cs="Times New Roman"/>
          <w:szCs w:val="21"/>
          <w:vertAlign w:val="superscript"/>
        </w:rPr>
        <w:t>1*</w:t>
      </w:r>
    </w:p>
    <w:p w14:paraId="73CD7468" w14:textId="77777777" w:rsidR="00354F21" w:rsidRPr="00354F21" w:rsidRDefault="00354F21" w:rsidP="00354F21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i/>
          <w:iCs/>
          <w:szCs w:val="21"/>
        </w:rPr>
        <w:t>Key Laboratory of Aquatic Eutrophication and Control of Harmful Algal Blooms of Guangdong Higher Education Institute, College of Life Science and Technology, Jinan University, Guangzhou 510632, China</w:t>
      </w:r>
    </w:p>
    <w:p w14:paraId="2BF7BE8E" w14:textId="77777777" w:rsidR="00354F21" w:rsidRPr="00354F21" w:rsidRDefault="00354F21" w:rsidP="00354F21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2</w:t>
      </w:r>
      <w:r w:rsidRPr="00354F21">
        <w:rPr>
          <w:rFonts w:ascii="Times New Roman" w:hAnsi="Times New Roman" w:cs="Times New Roman"/>
          <w:i/>
          <w:iCs/>
          <w:szCs w:val="21"/>
        </w:rPr>
        <w:t>College of Food Science and Engineering, Foshan University of Science and Technology, Foshan 528231, China</w:t>
      </w:r>
    </w:p>
    <w:p w14:paraId="5A562254" w14:textId="77777777" w:rsidR="00354F21" w:rsidRPr="00354F21" w:rsidRDefault="00354F21" w:rsidP="00354F21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3</w:t>
      </w:r>
      <w:r w:rsidRPr="00354F21">
        <w:rPr>
          <w:rFonts w:ascii="Times New Roman" w:hAnsi="Times New Roman" w:cs="Times New Roman"/>
          <w:i/>
          <w:iCs/>
          <w:szCs w:val="21"/>
        </w:rPr>
        <w:t>Gulou Hospital, Nanjing University, Nanjing, China.</w:t>
      </w:r>
    </w:p>
    <w:p w14:paraId="356FDB11" w14:textId="1F33D9E5" w:rsidR="00354F21" w:rsidRPr="00354F21" w:rsidRDefault="00354F21" w:rsidP="00354F21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4</w:t>
      </w:r>
      <w:r w:rsidRPr="00354F21">
        <w:rPr>
          <w:rFonts w:ascii="Times New Roman" w:hAnsi="Times New Roman" w:cs="Times New Roman"/>
          <w:i/>
          <w:iCs/>
          <w:szCs w:val="21"/>
        </w:rPr>
        <w:t>Department of Computational Medicine and Bioinformatics, University of Michigan, Ann Arbor, MI, USA.</w:t>
      </w:r>
    </w:p>
    <w:p w14:paraId="233ADAF1" w14:textId="77777777" w:rsidR="00354F21" w:rsidRPr="00354F21" w:rsidRDefault="00354F21" w:rsidP="00354F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FBCDD61" w14:textId="20EBE1B6" w:rsidR="00BE360A" w:rsidRPr="00BE360A" w:rsidRDefault="005F6C51" w:rsidP="00BE36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</w:t>
      </w:r>
      <w:r w:rsidR="00BE360A" w:rsidRPr="00BE360A">
        <w:rPr>
          <w:rFonts w:ascii="Times New Roman" w:hAnsi="Times New Roman" w:cs="Times New Roman"/>
          <w:b/>
          <w:bCs/>
          <w:szCs w:val="21"/>
        </w:rPr>
        <w:t>Corresponding to:</w:t>
      </w:r>
      <w:r w:rsidR="00BE360A" w:rsidRPr="00BE360A">
        <w:rPr>
          <w:rFonts w:ascii="Times New Roman" w:hAnsi="Times New Roman" w:cs="Times New Roman"/>
          <w:szCs w:val="21"/>
        </w:rPr>
        <w:t xml:space="preserve">  </w:t>
      </w:r>
      <w:r w:rsidR="00D71E68">
        <w:rPr>
          <w:rFonts w:ascii="Times New Roman" w:hAnsi="Times New Roman" w:cs="Times New Roman"/>
          <w:szCs w:val="21"/>
        </w:rPr>
        <w:t xml:space="preserve">Hong-Ye Li, </w:t>
      </w:r>
      <w:hyperlink r:id="rId6" w:history="1">
        <w:r w:rsidR="00836A15" w:rsidRPr="00B4499A">
          <w:rPr>
            <w:rStyle w:val="a8"/>
            <w:rFonts w:ascii="Times New Roman" w:hAnsi="Times New Roman" w:cs="Times New Roman"/>
            <w:szCs w:val="21"/>
          </w:rPr>
          <w:t>thyli@jnu.edu.cn</w:t>
        </w:r>
      </w:hyperlink>
      <w:r w:rsidR="00836A15">
        <w:rPr>
          <w:rFonts w:ascii="Times New Roman" w:hAnsi="Times New Roman" w:cs="Times New Roman"/>
          <w:szCs w:val="21"/>
        </w:rPr>
        <w:t>, 510632</w:t>
      </w:r>
    </w:p>
    <w:p w14:paraId="1D58293B" w14:textId="797141C8" w:rsidR="004A130A" w:rsidRPr="00BE360A" w:rsidRDefault="00B10D94" w:rsidP="005B75E2">
      <w:pPr>
        <w:spacing w:line="360" w:lineRule="auto"/>
        <w:rPr>
          <w:rFonts w:ascii="Times New Roman" w:hAnsi="Times New Roman" w:cs="Times New Roman"/>
        </w:rPr>
      </w:pPr>
      <w:r w:rsidRPr="00B10D94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 w:hint="eastAsia"/>
        </w:rPr>
        <w:t>Jian</w:t>
      </w:r>
      <w:r>
        <w:rPr>
          <w:rFonts w:ascii="Times New Roman" w:hAnsi="Times New Roman" w:cs="Times New Roman"/>
        </w:rPr>
        <w:t>-Wei Zheng and Yang Lu authors contributed equally to this work.</w:t>
      </w:r>
    </w:p>
    <w:p w14:paraId="5ACFE13A" w14:textId="77777777" w:rsidR="001E374D" w:rsidRPr="005F6C51" w:rsidRDefault="001E374D" w:rsidP="005B75E2">
      <w:pPr>
        <w:spacing w:line="360" w:lineRule="auto"/>
        <w:rPr>
          <w:rFonts w:ascii="Times New Roman" w:hAnsi="Times New Roman" w:cs="Times New Roman"/>
        </w:rPr>
      </w:pPr>
    </w:p>
    <w:p w14:paraId="594708D6" w14:textId="7E87C096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38F4353A" w14:textId="0BAAB9EE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2FAB9A5B" w14:textId="654D660E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65510E7C" w14:textId="71A59E5C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79B91E2A" w14:textId="4DC71D14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6AB370CA" w14:textId="00FADE23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332895A5" w14:textId="3701A5DF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55453391" w14:textId="5AD811D9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2E31994F" w14:textId="3FD33F9F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263C7B06" w14:textId="79485ADC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67D2A746" w14:textId="1768244A" w:rsidR="00BE360A" w:rsidRDefault="00BE360A" w:rsidP="005B75E2">
      <w:pPr>
        <w:spacing w:line="360" w:lineRule="auto"/>
        <w:rPr>
          <w:rFonts w:ascii="Times New Roman" w:hAnsi="Times New Roman" w:cs="Times New Roman"/>
        </w:rPr>
      </w:pPr>
    </w:p>
    <w:p w14:paraId="720B6931" w14:textId="77777777" w:rsidR="004921F7" w:rsidRDefault="004921F7" w:rsidP="005B75E2">
      <w:pPr>
        <w:spacing w:line="360" w:lineRule="auto"/>
        <w:rPr>
          <w:rFonts w:ascii="Times New Roman" w:hAnsi="Times New Roman" w:cs="Times New Roman"/>
        </w:rPr>
        <w:sectPr w:rsidR="004921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607380" w14:textId="6207AE89" w:rsidR="00E71326" w:rsidRPr="00D312CD" w:rsidRDefault="00E71326" w:rsidP="003876E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312CD">
        <w:rPr>
          <w:rFonts w:ascii="Times New Roman" w:hAnsi="Times New Roman" w:cs="Times New Roman"/>
          <w:b/>
          <w:bCs/>
        </w:rPr>
        <w:lastRenderedPageBreak/>
        <w:t xml:space="preserve">Table S1 </w:t>
      </w:r>
      <w:r w:rsidR="00A76625" w:rsidRPr="00D312CD">
        <w:rPr>
          <w:rFonts w:ascii="Times New Roman" w:hAnsi="Times New Roman" w:cs="Times New Roman"/>
          <w:b/>
          <w:bCs/>
        </w:rPr>
        <w:t xml:space="preserve">Transcriptome information of 34 species of </w:t>
      </w:r>
      <w:r w:rsidR="00A76625" w:rsidRPr="00D312CD">
        <w:rPr>
          <w:rFonts w:ascii="Times New Roman" w:hAnsi="Times New Roman" w:cs="Times New Roman"/>
          <w:b/>
          <w:bCs/>
          <w:i/>
          <w:iCs/>
        </w:rPr>
        <w:t>Conus</w:t>
      </w:r>
      <w:r w:rsidR="00A76625" w:rsidRPr="00D312CD">
        <w:rPr>
          <w:rFonts w:ascii="Times New Roman" w:hAnsi="Times New Roman" w:cs="Times New Roman"/>
          <w:b/>
          <w:bCs/>
        </w:rPr>
        <w:t xml:space="preserve"> in the precent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701"/>
        <w:gridCol w:w="1560"/>
        <w:gridCol w:w="1417"/>
        <w:gridCol w:w="1701"/>
        <w:gridCol w:w="1559"/>
        <w:gridCol w:w="1416"/>
      </w:tblGrid>
      <w:tr w:rsidR="00034399" w:rsidRPr="007F1CF4" w14:paraId="6A5D2267" w14:textId="52076CD3" w:rsidTr="007F1CF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9CA10" w14:textId="47E38940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CF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9B5CF" w14:textId="7F153A5B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1CF4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ioProject</w:t>
            </w:r>
            <w:proofErr w:type="spellEnd"/>
            <w:r w:rsidRPr="007F1CF4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BAAF15" w14:textId="6E727576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CF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issue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0928D" w14:textId="49CB0CE6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CF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0896" w14:textId="3056F0DE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1CF4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ioProject</w:t>
            </w:r>
            <w:proofErr w:type="spellEnd"/>
            <w:r w:rsidRPr="007F1CF4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248AA" w14:textId="5E7164FE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CF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issue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82513" w14:textId="1D40AB99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CF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C996" w14:textId="5503D962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1CF4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ioProject</w:t>
            </w:r>
            <w:proofErr w:type="spellEnd"/>
            <w:r w:rsidRPr="007F1CF4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1E6AA15" w14:textId="0FB7656A" w:rsidR="004921F7" w:rsidRPr="007F1CF4" w:rsidRDefault="004921F7" w:rsidP="00492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CF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7F1CF4">
              <w:rPr>
                <w:rFonts w:ascii="Times New Roman" w:hAnsi="Times New Roman" w:cs="Times New Roman"/>
                <w:b/>
                <w:bCs/>
              </w:rPr>
              <w:t>issue type</w:t>
            </w:r>
          </w:p>
        </w:tc>
      </w:tr>
      <w:tr w:rsidR="00034399" w14:paraId="0A8ACE13" w14:textId="0917896D" w:rsidTr="007F1CF4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1FDC74D" w14:textId="747DFADE" w:rsidR="00AB0BF8" w:rsidRPr="00AA7F98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abbrevia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D38E71" w14:textId="40FA04F4" w:rsidR="00AB0BF8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625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F420C7" w14:textId="015C85F7" w:rsidR="00AB0BF8" w:rsidRPr="00AB0BF8" w:rsidRDefault="00034399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0C6B1B" w14:textId="13AAAF35" w:rsidR="00AB0BF8" w:rsidRPr="00581CF1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judae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175AD6C" w14:textId="16103F3A" w:rsidR="00AB0BF8" w:rsidRDefault="00AB0BF8" w:rsidP="00AB0BF8">
            <w:pPr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C764D4" w14:textId="0C0AC71A" w:rsidR="00AB0BF8" w:rsidRPr="003876EB" w:rsidRDefault="00034399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6440CF" w14:textId="4CFDF97E" w:rsidR="00AB0BF8" w:rsidRPr="00581CF1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sp. </w:t>
            </w:r>
            <w:r w:rsidRPr="00581CF1">
              <w:rPr>
                <w:rFonts w:ascii="Times New Roman" w:hAnsi="Times New Roman" w:cs="Times New Roman"/>
              </w:rPr>
              <w:t>f AW-20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DE3142" w14:textId="46593243" w:rsidR="00AB0BF8" w:rsidRPr="003876EB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6FFCB00" w14:textId="7C209788" w:rsidR="00AB0BF8" w:rsidRPr="003876EB" w:rsidRDefault="00034399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</w:tr>
      <w:tr w:rsidR="00034399" w14:paraId="0A19B2DC" w14:textId="7E1BBCDE" w:rsidTr="007F1CF4">
        <w:tc>
          <w:tcPr>
            <w:tcW w:w="1555" w:type="dxa"/>
            <w:vAlign w:val="center"/>
          </w:tcPr>
          <w:p w14:paraId="0A105E1C" w14:textId="54A6FC5D" w:rsidR="00AB0BF8" w:rsidRPr="00AA7F98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arenatus</w:t>
            </w:r>
            <w:proofErr w:type="spellEnd"/>
          </w:p>
        </w:tc>
        <w:tc>
          <w:tcPr>
            <w:tcW w:w="1559" w:type="dxa"/>
            <w:vAlign w:val="center"/>
          </w:tcPr>
          <w:p w14:paraId="30F71C48" w14:textId="252C4E5C" w:rsidR="00AB0BF8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625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vAlign w:val="center"/>
          </w:tcPr>
          <w:p w14:paraId="1C1C46DC" w14:textId="024229D5" w:rsidR="00AB0BF8" w:rsidRPr="00AB0BF8" w:rsidRDefault="00706CA7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1304D445" w14:textId="085645AD" w:rsidR="00AB0BF8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lenavati</w:t>
            </w:r>
            <w:proofErr w:type="spellEnd"/>
          </w:p>
        </w:tc>
        <w:tc>
          <w:tcPr>
            <w:tcW w:w="1560" w:type="dxa"/>
            <w:vAlign w:val="center"/>
          </w:tcPr>
          <w:p w14:paraId="3B5013F0" w14:textId="70BBBAC3" w:rsidR="00AB0BF8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75458</w:t>
            </w:r>
          </w:p>
        </w:tc>
        <w:tc>
          <w:tcPr>
            <w:tcW w:w="1417" w:type="dxa"/>
            <w:vAlign w:val="center"/>
          </w:tcPr>
          <w:p w14:paraId="0E0FF806" w14:textId="3962F2C9" w:rsidR="00AB0BF8" w:rsidRPr="003876EB" w:rsidRDefault="00232ED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0BAA7B5E" w14:textId="66EA05DC" w:rsidR="00AB0BF8" w:rsidRPr="00581CF1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sponsalis</w:t>
            </w:r>
            <w:proofErr w:type="spellEnd"/>
          </w:p>
        </w:tc>
        <w:tc>
          <w:tcPr>
            <w:tcW w:w="1559" w:type="dxa"/>
            <w:vAlign w:val="center"/>
          </w:tcPr>
          <w:p w14:paraId="6D462CC4" w14:textId="3AEFBABD" w:rsidR="00AB0BF8" w:rsidRPr="003876EB" w:rsidRDefault="00AB0BF8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6" w:type="dxa"/>
            <w:vAlign w:val="center"/>
          </w:tcPr>
          <w:p w14:paraId="09298790" w14:textId="235EA742" w:rsidR="00AB0BF8" w:rsidRPr="003876EB" w:rsidRDefault="00706CA7" w:rsidP="00AB0B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</w:tr>
      <w:tr w:rsidR="00034399" w14:paraId="72854ECF" w14:textId="19425CFB" w:rsidTr="007F1CF4">
        <w:tc>
          <w:tcPr>
            <w:tcW w:w="1555" w:type="dxa"/>
            <w:vAlign w:val="center"/>
          </w:tcPr>
          <w:p w14:paraId="16EF5F24" w14:textId="2FC6D958" w:rsidR="00034399" w:rsidRPr="00581CF1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aristophanes</w:t>
            </w:r>
            <w:proofErr w:type="spellEnd"/>
          </w:p>
        </w:tc>
        <w:tc>
          <w:tcPr>
            <w:tcW w:w="1559" w:type="dxa"/>
            <w:vAlign w:val="center"/>
          </w:tcPr>
          <w:p w14:paraId="7821AAE9" w14:textId="7A8CC81A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6625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7" w:type="dxa"/>
            <w:vAlign w:val="center"/>
          </w:tcPr>
          <w:p w14:paraId="6E8BA900" w14:textId="7809CC16" w:rsidR="00034399" w:rsidRPr="00AB0BF8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3EA6ADBF" w14:textId="6CF8BE87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litteratus</w:t>
            </w:r>
            <w:proofErr w:type="spellEnd"/>
          </w:p>
        </w:tc>
        <w:tc>
          <w:tcPr>
            <w:tcW w:w="1560" w:type="dxa"/>
            <w:vAlign w:val="center"/>
          </w:tcPr>
          <w:p w14:paraId="1B645108" w14:textId="1DB22C45" w:rsidR="00034399" w:rsidRDefault="00034399" w:rsidP="00034399">
            <w:pPr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86870</w:t>
            </w:r>
          </w:p>
        </w:tc>
        <w:tc>
          <w:tcPr>
            <w:tcW w:w="1417" w:type="dxa"/>
            <w:vAlign w:val="center"/>
          </w:tcPr>
          <w:p w14:paraId="52907321" w14:textId="29803D27" w:rsidR="00034399" w:rsidRPr="003876EB" w:rsidRDefault="00232ED8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373FF0BB" w14:textId="19DBBB21" w:rsidR="00034399" w:rsidRPr="003876EB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>C. striatus</w:t>
            </w:r>
          </w:p>
        </w:tc>
        <w:tc>
          <w:tcPr>
            <w:tcW w:w="1559" w:type="dxa"/>
            <w:vAlign w:val="center"/>
          </w:tcPr>
          <w:p w14:paraId="2E8C206E" w14:textId="1DA6ABFE" w:rsidR="00034399" w:rsidRPr="003876EB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05200</w:t>
            </w:r>
          </w:p>
        </w:tc>
        <w:tc>
          <w:tcPr>
            <w:tcW w:w="1416" w:type="dxa"/>
            <w:vAlign w:val="center"/>
          </w:tcPr>
          <w:p w14:paraId="21F5CF78" w14:textId="6E2C4ECC" w:rsidR="00034399" w:rsidRPr="003876EB" w:rsidRDefault="00232ED8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</w:p>
        </w:tc>
      </w:tr>
      <w:tr w:rsidR="00034399" w14:paraId="0BD6E789" w14:textId="6E24F09A" w:rsidTr="007F1CF4">
        <w:tc>
          <w:tcPr>
            <w:tcW w:w="1555" w:type="dxa"/>
            <w:vAlign w:val="center"/>
          </w:tcPr>
          <w:p w14:paraId="7F2D5029" w14:textId="05E58410" w:rsidR="00034399" w:rsidRPr="00581CF1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bayani</w:t>
            </w:r>
            <w:proofErr w:type="spellEnd"/>
          </w:p>
        </w:tc>
        <w:tc>
          <w:tcPr>
            <w:tcW w:w="1559" w:type="dxa"/>
            <w:vAlign w:val="center"/>
          </w:tcPr>
          <w:p w14:paraId="08692391" w14:textId="5107FB9B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704767</w:t>
            </w:r>
          </w:p>
        </w:tc>
        <w:tc>
          <w:tcPr>
            <w:tcW w:w="1417" w:type="dxa"/>
            <w:vAlign w:val="center"/>
          </w:tcPr>
          <w:p w14:paraId="57CAB536" w14:textId="77DA82D3" w:rsidR="00034399" w:rsidRPr="00AB0BF8" w:rsidRDefault="00706CA7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44863017" w14:textId="575903D8" w:rsidR="00034399" w:rsidRPr="00581CF1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lividus</w:t>
            </w:r>
            <w:proofErr w:type="spellEnd"/>
          </w:p>
        </w:tc>
        <w:tc>
          <w:tcPr>
            <w:tcW w:w="1560" w:type="dxa"/>
            <w:vAlign w:val="center"/>
          </w:tcPr>
          <w:p w14:paraId="6AEFC7F5" w14:textId="0CF558D4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vAlign w:val="center"/>
          </w:tcPr>
          <w:p w14:paraId="5D697A68" w14:textId="32B72FEC" w:rsidR="00034399" w:rsidRPr="003876EB" w:rsidRDefault="00706CA7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2DF44273" w14:textId="73B1588B" w:rsidR="00034399" w:rsidRPr="00581CF1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>C. terebra</w:t>
            </w:r>
          </w:p>
        </w:tc>
        <w:tc>
          <w:tcPr>
            <w:tcW w:w="1559" w:type="dxa"/>
            <w:vAlign w:val="center"/>
          </w:tcPr>
          <w:p w14:paraId="2EF12CD4" w14:textId="759EBC23" w:rsidR="00034399" w:rsidRPr="003876EB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05200</w:t>
            </w:r>
          </w:p>
        </w:tc>
        <w:tc>
          <w:tcPr>
            <w:tcW w:w="1416" w:type="dxa"/>
            <w:vAlign w:val="center"/>
          </w:tcPr>
          <w:p w14:paraId="1A2F4520" w14:textId="34D7D7FA" w:rsidR="00034399" w:rsidRPr="003876EB" w:rsidRDefault="00232ED8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</w:p>
        </w:tc>
      </w:tr>
      <w:tr w:rsidR="00034399" w14:paraId="0679B8C0" w14:textId="227B95CC" w:rsidTr="007F1CF4">
        <w:tc>
          <w:tcPr>
            <w:tcW w:w="1555" w:type="dxa"/>
            <w:vAlign w:val="center"/>
          </w:tcPr>
          <w:p w14:paraId="4E7D2B0A" w14:textId="3A4C4014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betulinus</w:t>
            </w:r>
            <w:proofErr w:type="spellEnd"/>
          </w:p>
        </w:tc>
        <w:tc>
          <w:tcPr>
            <w:tcW w:w="1559" w:type="dxa"/>
            <w:vAlign w:val="center"/>
          </w:tcPr>
          <w:p w14:paraId="32E90848" w14:textId="1A42FFC8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290540</w:t>
            </w:r>
          </w:p>
        </w:tc>
        <w:tc>
          <w:tcPr>
            <w:tcW w:w="1417" w:type="dxa"/>
            <w:vAlign w:val="center"/>
          </w:tcPr>
          <w:p w14:paraId="2E884155" w14:textId="4A6DB7AD" w:rsidR="00E1490A" w:rsidRPr="00AB0BF8" w:rsidRDefault="00E1490A" w:rsidP="00232ED8">
            <w:pPr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  <w:r w:rsidR="00232ED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</w:t>
            </w:r>
            <w:r w:rsidRPr="00E1490A">
              <w:rPr>
                <w:rFonts w:ascii="Times New Roman" w:hAnsi="Times New Roman" w:cs="Times New Roman"/>
              </w:rPr>
              <w:t>enom bulb</w:t>
            </w:r>
          </w:p>
        </w:tc>
        <w:tc>
          <w:tcPr>
            <w:tcW w:w="1701" w:type="dxa"/>
            <w:vAlign w:val="center"/>
          </w:tcPr>
          <w:p w14:paraId="30EF9058" w14:textId="70E13A57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>C. magus</w:t>
            </w:r>
          </w:p>
        </w:tc>
        <w:tc>
          <w:tcPr>
            <w:tcW w:w="1560" w:type="dxa"/>
            <w:vAlign w:val="center"/>
          </w:tcPr>
          <w:p w14:paraId="71813FCE" w14:textId="0B880CAD" w:rsidR="00034399" w:rsidRDefault="00034399" w:rsidP="00034399">
            <w:pPr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5634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876EB">
              <w:rPr>
                <w:rFonts w:ascii="Times New Roman" w:hAnsi="Times New Roman" w:cs="Times New Roman"/>
              </w:rPr>
              <w:t>PRJNA505200</w:t>
            </w:r>
          </w:p>
        </w:tc>
        <w:tc>
          <w:tcPr>
            <w:tcW w:w="1417" w:type="dxa"/>
            <w:vAlign w:val="center"/>
          </w:tcPr>
          <w:p w14:paraId="6AEF75C2" w14:textId="2A35CA93" w:rsidR="00034399" w:rsidRPr="003876EB" w:rsidRDefault="00232ED8" w:rsidP="00232ED8">
            <w:pPr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  <w:r>
              <w:rPr>
                <w:rFonts w:ascii="Times New Roman" w:hAnsi="Times New Roman" w:cs="Times New Roman"/>
              </w:rPr>
              <w:t>, V</w:t>
            </w:r>
            <w:r w:rsidRPr="00232ED8">
              <w:rPr>
                <w:rFonts w:ascii="Times New Roman" w:hAnsi="Times New Roman" w:cs="Times New Roman"/>
              </w:rPr>
              <w:t>enom gland</w:t>
            </w:r>
          </w:p>
        </w:tc>
        <w:tc>
          <w:tcPr>
            <w:tcW w:w="1701" w:type="dxa"/>
            <w:vAlign w:val="center"/>
          </w:tcPr>
          <w:p w14:paraId="129DFE7D" w14:textId="65A488D1" w:rsidR="00034399" w:rsidRPr="00581CF1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>C. textile</w:t>
            </w:r>
          </w:p>
        </w:tc>
        <w:tc>
          <w:tcPr>
            <w:tcW w:w="1559" w:type="dxa"/>
            <w:vAlign w:val="center"/>
          </w:tcPr>
          <w:p w14:paraId="53251DF8" w14:textId="7421AEBC" w:rsidR="00034399" w:rsidRPr="003876EB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05200</w:t>
            </w:r>
          </w:p>
        </w:tc>
        <w:tc>
          <w:tcPr>
            <w:tcW w:w="1416" w:type="dxa"/>
            <w:vAlign w:val="center"/>
          </w:tcPr>
          <w:p w14:paraId="7A2E7D49" w14:textId="57857300" w:rsidR="00034399" w:rsidRPr="003876EB" w:rsidRDefault="00232ED8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</w:p>
        </w:tc>
      </w:tr>
      <w:tr w:rsidR="00034399" w14:paraId="28785F3C" w14:textId="648952FA" w:rsidTr="007F1CF4">
        <w:tc>
          <w:tcPr>
            <w:tcW w:w="1555" w:type="dxa"/>
            <w:vAlign w:val="center"/>
          </w:tcPr>
          <w:p w14:paraId="06B15B6B" w14:textId="175B5E32" w:rsidR="00034399" w:rsidRPr="00581CF1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chaldaeus</w:t>
            </w:r>
            <w:proofErr w:type="spellEnd"/>
          </w:p>
        </w:tc>
        <w:tc>
          <w:tcPr>
            <w:tcW w:w="1559" w:type="dxa"/>
            <w:vAlign w:val="center"/>
          </w:tcPr>
          <w:p w14:paraId="5D0CDE27" w14:textId="27396308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7" w:type="dxa"/>
            <w:vAlign w:val="center"/>
          </w:tcPr>
          <w:p w14:paraId="5D880458" w14:textId="1068C868" w:rsidR="00034399" w:rsidRPr="00AB0BF8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399">
              <w:rPr>
                <w:rFonts w:ascii="Times New Roman" w:hAnsi="Times New Roman" w:cs="Times New Roman"/>
              </w:rPr>
              <w:t>Osphradium</w:t>
            </w:r>
            <w:proofErr w:type="spellEnd"/>
          </w:p>
        </w:tc>
        <w:tc>
          <w:tcPr>
            <w:tcW w:w="1701" w:type="dxa"/>
            <w:vAlign w:val="center"/>
          </w:tcPr>
          <w:p w14:paraId="51B3668B" w14:textId="7D5B0011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maioensis</w:t>
            </w:r>
            <w:proofErr w:type="spellEnd"/>
          </w:p>
        </w:tc>
        <w:tc>
          <w:tcPr>
            <w:tcW w:w="1560" w:type="dxa"/>
            <w:vAlign w:val="center"/>
          </w:tcPr>
          <w:p w14:paraId="6A71BD4F" w14:textId="271E875C" w:rsidR="00034399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31880</w:t>
            </w:r>
          </w:p>
        </w:tc>
        <w:tc>
          <w:tcPr>
            <w:tcW w:w="1417" w:type="dxa"/>
            <w:vAlign w:val="center"/>
          </w:tcPr>
          <w:p w14:paraId="3F65EFA7" w14:textId="22D30685" w:rsidR="00034399" w:rsidRPr="003876EB" w:rsidRDefault="00232ED8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</w:p>
        </w:tc>
        <w:tc>
          <w:tcPr>
            <w:tcW w:w="1701" w:type="dxa"/>
            <w:vAlign w:val="center"/>
          </w:tcPr>
          <w:p w14:paraId="663AE638" w14:textId="4B396951" w:rsidR="00034399" w:rsidRPr="003876EB" w:rsidRDefault="00034399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tribblei</w:t>
            </w:r>
            <w:proofErr w:type="spellEnd"/>
          </w:p>
        </w:tc>
        <w:tc>
          <w:tcPr>
            <w:tcW w:w="1559" w:type="dxa"/>
            <w:vAlign w:val="center"/>
          </w:tcPr>
          <w:p w14:paraId="395D89E1" w14:textId="748A2E8D" w:rsidR="00034399" w:rsidRPr="003876EB" w:rsidRDefault="00034399" w:rsidP="00034399">
            <w:pPr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7537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876EB">
              <w:rPr>
                <w:rFonts w:ascii="Times New Roman" w:hAnsi="Times New Roman" w:cs="Times New Roman"/>
              </w:rPr>
              <w:t>PRJNA273524</w:t>
            </w:r>
          </w:p>
        </w:tc>
        <w:tc>
          <w:tcPr>
            <w:tcW w:w="1416" w:type="dxa"/>
            <w:vAlign w:val="center"/>
          </w:tcPr>
          <w:p w14:paraId="03412B99" w14:textId="73D151BE" w:rsidR="00034399" w:rsidRPr="003876EB" w:rsidRDefault="0043404B" w:rsidP="000343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</w:tr>
      <w:tr w:rsidR="0043404B" w14:paraId="1AB00EA8" w14:textId="763239D6" w:rsidTr="007F1CF4">
        <w:tc>
          <w:tcPr>
            <w:tcW w:w="1555" w:type="dxa"/>
            <w:vAlign w:val="center"/>
          </w:tcPr>
          <w:p w14:paraId="2CEA4AFA" w14:textId="730799E0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imperialis</w:t>
            </w:r>
            <w:proofErr w:type="spellEnd"/>
          </w:p>
        </w:tc>
        <w:tc>
          <w:tcPr>
            <w:tcW w:w="1559" w:type="dxa"/>
            <w:vAlign w:val="center"/>
          </w:tcPr>
          <w:p w14:paraId="334B2BEB" w14:textId="05A70E28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45157</w:t>
            </w:r>
          </w:p>
        </w:tc>
        <w:tc>
          <w:tcPr>
            <w:tcW w:w="1417" w:type="dxa"/>
            <w:vAlign w:val="center"/>
          </w:tcPr>
          <w:p w14:paraId="2B3CD744" w14:textId="74D6B7AB" w:rsidR="0043404B" w:rsidRPr="00AB0BF8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65E09AB4" w14:textId="593B9F93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marmoreus</w:t>
            </w:r>
            <w:proofErr w:type="spellEnd"/>
          </w:p>
        </w:tc>
        <w:tc>
          <w:tcPr>
            <w:tcW w:w="1560" w:type="dxa"/>
            <w:vAlign w:val="center"/>
          </w:tcPr>
          <w:p w14:paraId="749BDE67" w14:textId="5F65AB5C" w:rsidR="0043404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0520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876EB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vAlign w:val="center"/>
          </w:tcPr>
          <w:p w14:paraId="6F95DFCB" w14:textId="559B5BBB" w:rsidR="0043404B" w:rsidRPr="003876E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759B5B42" w14:textId="7428C72A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ventricosus</w:t>
            </w:r>
            <w:proofErr w:type="spellEnd"/>
          </w:p>
        </w:tc>
        <w:tc>
          <w:tcPr>
            <w:tcW w:w="1559" w:type="dxa"/>
            <w:vAlign w:val="center"/>
          </w:tcPr>
          <w:p w14:paraId="30F3226D" w14:textId="5B6D7E7B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78883</w:t>
            </w:r>
          </w:p>
        </w:tc>
        <w:tc>
          <w:tcPr>
            <w:tcW w:w="1416" w:type="dxa"/>
            <w:vAlign w:val="center"/>
          </w:tcPr>
          <w:p w14:paraId="7FE1BBDB" w14:textId="0D10CF4A" w:rsidR="0043404B" w:rsidRPr="003876E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  <w:r>
              <w:rPr>
                <w:rFonts w:ascii="Times New Roman" w:hAnsi="Times New Roman" w:cs="Times New Roman"/>
              </w:rPr>
              <w:t xml:space="preserve">, Foot </w:t>
            </w:r>
            <w:r w:rsidRPr="0043404B">
              <w:rPr>
                <w:rFonts w:ascii="Times New Roman" w:hAnsi="Times New Roman" w:cs="Times New Roman"/>
              </w:rPr>
              <w:t>muscle</w:t>
            </w:r>
          </w:p>
        </w:tc>
      </w:tr>
      <w:tr w:rsidR="0043404B" w14:paraId="0FFDD14C" w14:textId="11F0ADBB" w:rsidTr="007F1CF4">
        <w:tc>
          <w:tcPr>
            <w:tcW w:w="1555" w:type="dxa"/>
            <w:vAlign w:val="center"/>
          </w:tcPr>
          <w:p w14:paraId="6F2EF29C" w14:textId="483FB0A0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coronatus</w:t>
            </w:r>
            <w:proofErr w:type="spellEnd"/>
          </w:p>
        </w:tc>
        <w:tc>
          <w:tcPr>
            <w:tcW w:w="1559" w:type="dxa"/>
            <w:vAlign w:val="center"/>
          </w:tcPr>
          <w:p w14:paraId="771E319F" w14:textId="4E67B7AD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vAlign w:val="center"/>
          </w:tcPr>
          <w:p w14:paraId="2037C850" w14:textId="3F4B87E7" w:rsidR="0043404B" w:rsidRPr="00AB0BF8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5C6290C7" w14:textId="5A6BC3E8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>C. miliaris</w:t>
            </w:r>
          </w:p>
        </w:tc>
        <w:tc>
          <w:tcPr>
            <w:tcW w:w="1560" w:type="dxa"/>
            <w:vAlign w:val="center"/>
          </w:tcPr>
          <w:p w14:paraId="4C591169" w14:textId="7347932A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57931</w:t>
            </w:r>
          </w:p>
        </w:tc>
        <w:tc>
          <w:tcPr>
            <w:tcW w:w="1417" w:type="dxa"/>
            <w:vAlign w:val="center"/>
          </w:tcPr>
          <w:p w14:paraId="0E6A7A90" w14:textId="11B2131F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43861E91" w14:textId="129A2800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virgo</w:t>
            </w:r>
            <w:proofErr w:type="spellEnd"/>
          </w:p>
        </w:tc>
        <w:tc>
          <w:tcPr>
            <w:tcW w:w="1559" w:type="dxa"/>
            <w:vAlign w:val="center"/>
          </w:tcPr>
          <w:p w14:paraId="1507F281" w14:textId="3EFD5062" w:rsidR="0043404B" w:rsidRPr="003876E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50520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876EB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6" w:type="dxa"/>
            <w:vAlign w:val="center"/>
          </w:tcPr>
          <w:p w14:paraId="5945AB6F" w14:textId="441B09E6" w:rsidR="0043404B" w:rsidRPr="003876E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232ED8">
              <w:rPr>
                <w:rFonts w:ascii="Times New Roman" w:hAnsi="Times New Roman" w:cs="Times New Roman"/>
              </w:rPr>
              <w:t>enom gla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</w:tr>
      <w:tr w:rsidR="0043404B" w14:paraId="0E0E736F" w14:textId="60CEAC9F" w:rsidTr="007F1CF4">
        <w:tc>
          <w:tcPr>
            <w:tcW w:w="1555" w:type="dxa"/>
            <w:vAlign w:val="center"/>
          </w:tcPr>
          <w:p w14:paraId="17531685" w14:textId="7BFE419C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ebraeus</w:t>
            </w:r>
            <w:proofErr w:type="spellEnd"/>
          </w:p>
        </w:tc>
        <w:tc>
          <w:tcPr>
            <w:tcW w:w="1559" w:type="dxa"/>
            <w:vAlign w:val="center"/>
          </w:tcPr>
          <w:p w14:paraId="6993B1D9" w14:textId="6427EEBD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vAlign w:val="center"/>
          </w:tcPr>
          <w:p w14:paraId="54538243" w14:textId="4FA97340" w:rsidR="0043404B" w:rsidRPr="00AB0BF8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621AC140" w14:textId="249FFD7A" w:rsidR="0043404B" w:rsidRPr="00581CF1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mordeirae</w:t>
            </w:r>
            <w:proofErr w:type="spellEnd"/>
          </w:p>
        </w:tc>
        <w:tc>
          <w:tcPr>
            <w:tcW w:w="1560" w:type="dxa"/>
            <w:vAlign w:val="center"/>
          </w:tcPr>
          <w:p w14:paraId="377491E9" w14:textId="28CBF9DA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7" w:type="dxa"/>
            <w:vAlign w:val="center"/>
          </w:tcPr>
          <w:p w14:paraId="0252FADC" w14:textId="4A5678D4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0136217C" w14:textId="0D6CF88E" w:rsidR="0043404B" w:rsidRPr="00581CF1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regonae</w:t>
            </w:r>
            <w:proofErr w:type="spellEnd"/>
          </w:p>
        </w:tc>
        <w:tc>
          <w:tcPr>
            <w:tcW w:w="1559" w:type="dxa"/>
            <w:vAlign w:val="center"/>
          </w:tcPr>
          <w:p w14:paraId="2532CC86" w14:textId="288817EF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658056</w:t>
            </w:r>
          </w:p>
        </w:tc>
        <w:tc>
          <w:tcPr>
            <w:tcW w:w="1416" w:type="dxa"/>
            <w:vAlign w:val="center"/>
          </w:tcPr>
          <w:p w14:paraId="73C12DCB" w14:textId="080AF615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</w:tr>
      <w:tr w:rsidR="0043404B" w14:paraId="74BCE05E" w14:textId="5506C360" w:rsidTr="007F1CF4">
        <w:trPr>
          <w:trHeight w:val="478"/>
        </w:trPr>
        <w:tc>
          <w:tcPr>
            <w:tcW w:w="1555" w:type="dxa"/>
            <w:vAlign w:val="center"/>
          </w:tcPr>
          <w:p w14:paraId="5B6F305B" w14:textId="6AFEA63E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episcopatus</w:t>
            </w:r>
            <w:proofErr w:type="spellEnd"/>
          </w:p>
        </w:tc>
        <w:tc>
          <w:tcPr>
            <w:tcW w:w="1559" w:type="dxa"/>
            <w:vAlign w:val="center"/>
          </w:tcPr>
          <w:p w14:paraId="539EF464" w14:textId="463C93B5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DB3896</w:t>
            </w:r>
          </w:p>
        </w:tc>
        <w:tc>
          <w:tcPr>
            <w:tcW w:w="1417" w:type="dxa"/>
            <w:vAlign w:val="center"/>
          </w:tcPr>
          <w:p w14:paraId="35BE7A3E" w14:textId="4B761D8E" w:rsidR="0043404B" w:rsidRPr="00AB0BF8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  <w:r>
              <w:rPr>
                <w:rFonts w:ascii="Times New Roman" w:hAnsi="Times New Roman" w:cs="Times New Roman"/>
              </w:rPr>
              <w:t>, R</w:t>
            </w:r>
            <w:r w:rsidRPr="00BE5B3E">
              <w:rPr>
                <w:rFonts w:ascii="Times New Roman" w:hAnsi="Times New Roman" w:cs="Times New Roman"/>
              </w:rPr>
              <w:t>adular sac</w:t>
            </w:r>
            <w:r>
              <w:rPr>
                <w:rFonts w:ascii="Times New Roman" w:hAnsi="Times New Roman" w:cs="Times New Roman"/>
              </w:rPr>
              <w:t>, S</w:t>
            </w:r>
            <w:r w:rsidRPr="00BE5B3E">
              <w:rPr>
                <w:rFonts w:ascii="Times New Roman" w:hAnsi="Times New Roman" w:cs="Times New Roman"/>
              </w:rPr>
              <w:t>alivary gland</w:t>
            </w:r>
          </w:p>
        </w:tc>
        <w:tc>
          <w:tcPr>
            <w:tcW w:w="1701" w:type="dxa"/>
            <w:vAlign w:val="center"/>
          </w:tcPr>
          <w:p w14:paraId="1412784C" w14:textId="343CF371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>C. purpurascens</w:t>
            </w:r>
          </w:p>
        </w:tc>
        <w:tc>
          <w:tcPr>
            <w:tcW w:w="1560" w:type="dxa"/>
            <w:vAlign w:val="center"/>
          </w:tcPr>
          <w:p w14:paraId="239DB887" w14:textId="21540853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436049</w:t>
            </w:r>
          </w:p>
        </w:tc>
        <w:tc>
          <w:tcPr>
            <w:tcW w:w="1417" w:type="dxa"/>
            <w:vAlign w:val="center"/>
          </w:tcPr>
          <w:p w14:paraId="5C15B784" w14:textId="7738236C" w:rsidR="0043404B" w:rsidRPr="003876E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43404B">
              <w:rPr>
                <w:rFonts w:ascii="Times New Roman" w:hAnsi="Times New Roman" w:cs="Times New Roman"/>
              </w:rPr>
              <w:t>Liver</w:t>
            </w:r>
            <w:r>
              <w:rPr>
                <w:rFonts w:ascii="Times New Roman" w:hAnsi="Times New Roman" w:cs="Times New Roman"/>
              </w:rPr>
              <w:t>, P</w:t>
            </w:r>
            <w:r w:rsidRPr="0043404B">
              <w:rPr>
                <w:rFonts w:ascii="Times New Roman" w:hAnsi="Times New Roman" w:cs="Times New Roman"/>
              </w:rPr>
              <w:t>roboscis</w:t>
            </w:r>
            <w:r>
              <w:rPr>
                <w:rFonts w:ascii="Times New Roman" w:hAnsi="Times New Roman" w:cs="Times New Roman"/>
              </w:rPr>
              <w:t>, Foot, Eye</w:t>
            </w:r>
          </w:p>
        </w:tc>
        <w:tc>
          <w:tcPr>
            <w:tcW w:w="1701" w:type="dxa"/>
            <w:vMerge w:val="restart"/>
            <w:vAlign w:val="center"/>
          </w:tcPr>
          <w:p w14:paraId="23DCCDEA" w14:textId="7B48D869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consors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3D3523B0" w14:textId="34A33EEA" w:rsidR="0043404B" w:rsidRPr="003876E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271554</w:t>
            </w:r>
          </w:p>
        </w:tc>
        <w:tc>
          <w:tcPr>
            <w:tcW w:w="1416" w:type="dxa"/>
            <w:vMerge w:val="restart"/>
            <w:vAlign w:val="center"/>
          </w:tcPr>
          <w:p w14:paraId="7F8212D0" w14:textId="75B159C4" w:rsidR="0043404B" w:rsidRPr="0043404B" w:rsidRDefault="0043404B" w:rsidP="0043404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04B">
              <w:rPr>
                <w:rFonts w:ascii="Times New Roman" w:hAnsi="Times New Roman" w:cs="Times New Roman"/>
                <w:sz w:val="20"/>
                <w:szCs w:val="20"/>
              </w:rPr>
              <w:t xml:space="preserve">Venom duct, Venom bulb, Salivary glands, Proboscis, </w:t>
            </w:r>
            <w:proofErr w:type="spellStart"/>
            <w:r w:rsidRPr="0043404B">
              <w:rPr>
                <w:rFonts w:ascii="Times New Roman" w:hAnsi="Times New Roman" w:cs="Times New Roman"/>
                <w:sz w:val="20"/>
                <w:szCs w:val="20"/>
              </w:rPr>
              <w:t>Oesphradium</w:t>
            </w:r>
            <w:proofErr w:type="spellEnd"/>
            <w:r w:rsidRPr="0043404B">
              <w:rPr>
                <w:rFonts w:ascii="Times New Roman" w:hAnsi="Times New Roman" w:cs="Times New Roman"/>
                <w:sz w:val="20"/>
                <w:szCs w:val="20"/>
              </w:rPr>
              <w:t>, Nervous ganglions, Mantle tissue, Foot tissue</w:t>
            </w:r>
          </w:p>
        </w:tc>
      </w:tr>
      <w:tr w:rsidR="0043404B" w14:paraId="5A6BE50F" w14:textId="3C18A6B4" w:rsidTr="007F1CF4">
        <w:tc>
          <w:tcPr>
            <w:tcW w:w="1555" w:type="dxa"/>
            <w:vAlign w:val="center"/>
          </w:tcPr>
          <w:p w14:paraId="0CF86160" w14:textId="1CFB51E9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ermineus</w:t>
            </w:r>
            <w:proofErr w:type="spellEnd"/>
          </w:p>
        </w:tc>
        <w:tc>
          <w:tcPr>
            <w:tcW w:w="1559" w:type="dxa"/>
            <w:vAlign w:val="center"/>
          </w:tcPr>
          <w:p w14:paraId="2FBC50A8" w14:textId="7082123C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433918</w:t>
            </w:r>
          </w:p>
        </w:tc>
        <w:tc>
          <w:tcPr>
            <w:tcW w:w="1417" w:type="dxa"/>
            <w:vAlign w:val="center"/>
          </w:tcPr>
          <w:p w14:paraId="11FB7808" w14:textId="1F71E7B7" w:rsidR="0043404B" w:rsidRPr="00AB0BF8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Align w:val="center"/>
          </w:tcPr>
          <w:p w14:paraId="666EFA05" w14:textId="4CE666CC" w:rsidR="0043404B" w:rsidRPr="00581CF1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quercinus</w:t>
            </w:r>
            <w:proofErr w:type="spellEnd"/>
          </w:p>
        </w:tc>
        <w:tc>
          <w:tcPr>
            <w:tcW w:w="1560" w:type="dxa"/>
            <w:vAlign w:val="center"/>
          </w:tcPr>
          <w:p w14:paraId="4A7A8C79" w14:textId="3E0281F8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vAlign w:val="center"/>
          </w:tcPr>
          <w:p w14:paraId="2C35E7DE" w14:textId="44467BDA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Merge/>
          </w:tcPr>
          <w:p w14:paraId="33D8622B" w14:textId="77777777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EE63132" w14:textId="77777777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vAlign w:val="center"/>
          </w:tcPr>
          <w:p w14:paraId="18C02C06" w14:textId="77777777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04B" w14:paraId="2995A316" w14:textId="1F65937C" w:rsidTr="007F1CF4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83F47E3" w14:textId="490289A6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3876EB">
              <w:rPr>
                <w:rFonts w:ascii="Times New Roman" w:hAnsi="Times New Roman" w:cs="Times New Roman"/>
                <w:i/>
                <w:iCs/>
              </w:rPr>
              <w:t>gloriamari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B5CEB2" w14:textId="016776E8" w:rsidR="0043404B" w:rsidRDefault="0043404B" w:rsidP="0043404B">
            <w:pPr>
              <w:jc w:val="center"/>
              <w:rPr>
                <w:rFonts w:ascii="Times New Roman" w:hAnsi="Times New Roman" w:cs="Times New Roman"/>
              </w:rPr>
            </w:pPr>
            <w:r w:rsidRPr="000513C0">
              <w:rPr>
                <w:rFonts w:ascii="Times New Roman" w:hAnsi="Times New Roman" w:cs="Times New Roman"/>
              </w:rPr>
              <w:t>PRJNA38520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876EB">
              <w:rPr>
                <w:rFonts w:ascii="Times New Roman" w:hAnsi="Times New Roman" w:cs="Times New Roman"/>
              </w:rPr>
              <w:t>SRP0210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9FACE4" w14:textId="192D67C0" w:rsidR="0043404B" w:rsidRPr="00AB0BF8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5B3E">
              <w:rPr>
                <w:rFonts w:ascii="Times New Roman" w:hAnsi="Times New Roman" w:cs="Times New Roman"/>
              </w:rPr>
              <w:t>Venom g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C746A1" w14:textId="0140CE94" w:rsidR="0043404B" w:rsidRPr="00581CF1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C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81CF1">
              <w:rPr>
                <w:rFonts w:ascii="Times New Roman" w:hAnsi="Times New Roman" w:cs="Times New Roman"/>
                <w:i/>
                <w:iCs/>
              </w:rPr>
              <w:t>rattu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ED384C" w14:textId="2E41C22F" w:rsidR="0043404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6EB">
              <w:rPr>
                <w:rFonts w:ascii="Times New Roman" w:hAnsi="Times New Roman" w:cs="Times New Roman"/>
              </w:rPr>
              <w:t>PRJNA2982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772600" w14:textId="5F0A25F2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399">
              <w:rPr>
                <w:rFonts w:ascii="Times New Roman" w:hAnsi="Times New Roman" w:cs="Times New Roman"/>
              </w:rPr>
              <w:t xml:space="preserve">Venom </w:t>
            </w:r>
            <w:r>
              <w:rPr>
                <w:rFonts w:ascii="Times New Roman" w:hAnsi="Times New Roman" w:cs="Times New Roman"/>
              </w:rPr>
              <w:t>d</w:t>
            </w:r>
            <w:r w:rsidRPr="00034399">
              <w:rPr>
                <w:rFonts w:ascii="Times New Roman" w:hAnsi="Times New Roman" w:cs="Times New Roman"/>
              </w:rPr>
              <w:t>uc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12E554A" w14:textId="77777777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63199A9" w14:textId="77777777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16D7C375" w14:textId="77777777" w:rsidR="0043404B" w:rsidRPr="003876EB" w:rsidRDefault="0043404B" w:rsidP="004340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1A2080B" w14:textId="77777777" w:rsidR="00E71326" w:rsidRPr="00E71326" w:rsidRDefault="00E71326" w:rsidP="00CC379C">
      <w:pPr>
        <w:spacing w:line="360" w:lineRule="auto"/>
        <w:rPr>
          <w:rFonts w:ascii="Times New Roman" w:hAnsi="Times New Roman" w:cs="Times New Roman"/>
        </w:rPr>
      </w:pPr>
    </w:p>
    <w:sectPr w:rsidR="00E71326" w:rsidRPr="00E71326" w:rsidSect="004921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B39C8" w14:textId="77777777" w:rsidR="00DC2B61" w:rsidRDefault="00DC2B61" w:rsidP="00E71326">
      <w:r>
        <w:separator/>
      </w:r>
    </w:p>
  </w:endnote>
  <w:endnote w:type="continuationSeparator" w:id="0">
    <w:p w14:paraId="4BAA9A34" w14:textId="77777777" w:rsidR="00DC2B61" w:rsidRDefault="00DC2B61" w:rsidP="00E7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ADEDC" w14:textId="77777777" w:rsidR="00DC2B61" w:rsidRDefault="00DC2B61" w:rsidP="00E71326">
      <w:r>
        <w:separator/>
      </w:r>
    </w:p>
  </w:footnote>
  <w:footnote w:type="continuationSeparator" w:id="0">
    <w:p w14:paraId="63F7901D" w14:textId="77777777" w:rsidR="00DC2B61" w:rsidRDefault="00DC2B61" w:rsidP="00E71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F6"/>
    <w:rsid w:val="0000357A"/>
    <w:rsid w:val="000158E7"/>
    <w:rsid w:val="00025B0D"/>
    <w:rsid w:val="00026ED4"/>
    <w:rsid w:val="00034399"/>
    <w:rsid w:val="000513C0"/>
    <w:rsid w:val="000911B5"/>
    <w:rsid w:val="001B70A2"/>
    <w:rsid w:val="001E374D"/>
    <w:rsid w:val="00232CB7"/>
    <w:rsid w:val="00232ED8"/>
    <w:rsid w:val="00354F21"/>
    <w:rsid w:val="003876EB"/>
    <w:rsid w:val="003F30F6"/>
    <w:rsid w:val="0043404B"/>
    <w:rsid w:val="0047210B"/>
    <w:rsid w:val="004757E8"/>
    <w:rsid w:val="004921F7"/>
    <w:rsid w:val="004A130A"/>
    <w:rsid w:val="00581CF1"/>
    <w:rsid w:val="005A3F0D"/>
    <w:rsid w:val="005B75E2"/>
    <w:rsid w:val="005E6509"/>
    <w:rsid w:val="005F6C51"/>
    <w:rsid w:val="006379CF"/>
    <w:rsid w:val="006A495C"/>
    <w:rsid w:val="00706CA7"/>
    <w:rsid w:val="007218AF"/>
    <w:rsid w:val="007E0D7E"/>
    <w:rsid w:val="007F1CF4"/>
    <w:rsid w:val="00807B8B"/>
    <w:rsid w:val="008177DA"/>
    <w:rsid w:val="008361F6"/>
    <w:rsid w:val="00836A15"/>
    <w:rsid w:val="00877D02"/>
    <w:rsid w:val="00936C2C"/>
    <w:rsid w:val="00954F2E"/>
    <w:rsid w:val="009A0DBE"/>
    <w:rsid w:val="009E1461"/>
    <w:rsid w:val="00A76625"/>
    <w:rsid w:val="00AA7F98"/>
    <w:rsid w:val="00AB0BF8"/>
    <w:rsid w:val="00B10D94"/>
    <w:rsid w:val="00B47716"/>
    <w:rsid w:val="00BE360A"/>
    <w:rsid w:val="00BE5B3E"/>
    <w:rsid w:val="00C653D4"/>
    <w:rsid w:val="00C75778"/>
    <w:rsid w:val="00C76978"/>
    <w:rsid w:val="00CC379C"/>
    <w:rsid w:val="00D312CD"/>
    <w:rsid w:val="00D71E68"/>
    <w:rsid w:val="00DC2B61"/>
    <w:rsid w:val="00DD4B21"/>
    <w:rsid w:val="00E1490A"/>
    <w:rsid w:val="00E35A80"/>
    <w:rsid w:val="00E71326"/>
    <w:rsid w:val="00EA6EF4"/>
    <w:rsid w:val="00EF3569"/>
    <w:rsid w:val="00F6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08807"/>
  <w15:chartTrackingRefBased/>
  <w15:docId w15:val="{4B7F6832-2CD7-4434-81CE-CF0BC2BE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3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326"/>
    <w:rPr>
      <w:sz w:val="18"/>
      <w:szCs w:val="18"/>
    </w:rPr>
  </w:style>
  <w:style w:type="table" w:styleId="a7">
    <w:name w:val="Table Grid"/>
    <w:basedOn w:val="a1"/>
    <w:uiPriority w:val="39"/>
    <w:rsid w:val="00A76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36A1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36A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yli@j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.Z</dc:creator>
  <cp:keywords/>
  <dc:description/>
  <cp:lastModifiedBy>JW.Z</cp:lastModifiedBy>
  <cp:revision>30</cp:revision>
  <dcterms:created xsi:type="dcterms:W3CDTF">2022-07-29T06:14:00Z</dcterms:created>
  <dcterms:modified xsi:type="dcterms:W3CDTF">2023-09-19T08:34:00Z</dcterms:modified>
</cp:coreProperties>
</file>